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B48B6" w14:textId="6DCDA222" w:rsidR="00ED17C6" w:rsidRPr="00CB64F7" w:rsidRDefault="00CB64F7" w:rsidP="00ED17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APPENDIX</w:t>
      </w:r>
    </w:p>
    <w:p w14:paraId="3B6FBFF4" w14:textId="7E52BD76" w:rsidR="00ED17C6" w:rsidRPr="00FE3777" w:rsidRDefault="00ED17C6" w:rsidP="00ED17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CB64F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Table A.3</w:t>
      </w:r>
      <w:r w:rsidRPr="00FE377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– Brant [56] test results </w:t>
      </w:r>
    </w:p>
    <w:tbl>
      <w:tblPr>
        <w:tblW w:w="9638" w:type="dxa"/>
        <w:tblLayout w:type="fixed"/>
        <w:tblLook w:val="0400" w:firstRow="0" w:lastRow="0" w:firstColumn="0" w:lastColumn="0" w:noHBand="0" w:noVBand="1"/>
      </w:tblPr>
      <w:tblGrid>
        <w:gridCol w:w="2817"/>
        <w:gridCol w:w="1166"/>
        <w:gridCol w:w="1166"/>
        <w:gridCol w:w="1166"/>
        <w:gridCol w:w="1166"/>
        <w:gridCol w:w="1166"/>
        <w:gridCol w:w="991"/>
      </w:tblGrid>
      <w:tr w:rsidR="00ED17C6" w:rsidRPr="00CF4716" w14:paraId="2E66C4B8" w14:textId="77777777" w:rsidTr="00B83130">
        <w:trPr>
          <w:trHeight w:val="330"/>
        </w:trPr>
        <w:tc>
          <w:tcPr>
            <w:tcW w:w="28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23B4D4" w14:textId="77777777" w:rsidR="00ED17C6" w:rsidRPr="00FE3777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3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03E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33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EB9B6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irls)</w:t>
            </w:r>
          </w:p>
        </w:tc>
        <w:tc>
          <w:tcPr>
            <w:tcW w:w="215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B6444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boys)</w:t>
            </w:r>
          </w:p>
        </w:tc>
      </w:tr>
      <w:tr w:rsidR="00ED17C6" w:rsidRPr="00CF4716" w14:paraId="0C7997D1" w14:textId="77777777" w:rsidTr="00B83130">
        <w:trPr>
          <w:trHeight w:val="975"/>
        </w:trPr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9587A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167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-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r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C1C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735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-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r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C93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5A2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hi-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r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85F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ED17C6" w:rsidRPr="00CF4716" w14:paraId="42D12D03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ECE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AB7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DC7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677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726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FDB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FC1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17C6" w:rsidRPr="00CF4716" w14:paraId="645D51EB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B57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725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2A2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231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.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174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C42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D3D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5F46F04F" w14:textId="77777777" w:rsidTr="00B83130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1C7F6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50AD3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1221A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A2A5A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B95C7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1D43F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C5CC9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17C6" w:rsidRPr="00CF4716" w14:paraId="2C795093" w14:textId="77777777" w:rsidTr="00B83130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E1A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46FDD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85EF9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45215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C3E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94185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580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63DB00DF" w14:textId="77777777" w:rsidTr="00B83130">
        <w:trPr>
          <w:trHeight w:val="300"/>
        </w:trPr>
        <w:tc>
          <w:tcPr>
            <w:tcW w:w="2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E24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C30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026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B94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F28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8E1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D86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17C6" w:rsidRPr="00CF4716" w14:paraId="0CC7ED18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44D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girls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30D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8E0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E3E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01A8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4BB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AA0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2B50047B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72A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698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5F9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69D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4CB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907D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F54A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05B9248D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ACC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’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8D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A30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CFA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769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02B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B0E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40469E5E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E34E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 less than or equal to 13 years (base categor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F60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A04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107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BB4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057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26C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27A4E188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577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19F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1F7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956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D44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A0C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BFC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2D2DD405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F1E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18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r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058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D0B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8B7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3AA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6247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80A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ED17C6" w:rsidRPr="00CF4716" w14:paraId="546E0F41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7F6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ial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BBF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41F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FDF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BBC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B35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AF4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3DBF7EC4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04C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as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5FA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F64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407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935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F58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41D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7ECD506D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FEB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9B3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441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E4DC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969F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BAF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8E7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D17C6" w:rsidRPr="00CF4716" w14:paraId="2B9352FD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5B7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8D1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9EC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08E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81D5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861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36D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ED17C6" w:rsidRPr="00CF4716" w14:paraId="2882E3B2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8F2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ltiracia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6DF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748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6F43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447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26F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22E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D17C6" w:rsidRPr="00CF4716" w14:paraId="14DEF039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F86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985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B39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A95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DF6E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9BC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8F5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ED17C6" w:rsidRPr="00CF4716" w14:paraId="0823705C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789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60C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419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A6B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1C5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CEA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100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1C32C971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1E4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as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BE7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F2C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B4B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334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61F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054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11BCFE52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BA8E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ies and takes up unpaid occup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D6D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D11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8CD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F4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FD1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0BD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ED17C6" w:rsidRPr="00CF4716" w14:paraId="735B5C23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4BE2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udies and takes up paid occup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EA8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22B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B34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54A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393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2BA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ED17C6" w:rsidRPr="00CF4716" w14:paraId="1B3A61D6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AD05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me of extracurricular physical activit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477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B33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59C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441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ED4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F06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698487AF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8194C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sumption of tobacco-based product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482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092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853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A3F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0BE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3F7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38D14F07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264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ci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6C9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E9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88F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1EF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665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F0D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44964135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95D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FC5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E3F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10F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6B5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A42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5B8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601A40" w14:paraId="26D593E5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7A4D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friends who consume alcoholic beverag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B2F7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8325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2557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6109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555D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8204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D17C6" w:rsidRPr="00CF4716" w14:paraId="7423B78F" w14:textId="77777777" w:rsidTr="00B83130">
        <w:trPr>
          <w:trHeight w:val="72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73C2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ne of the friends consume alcoholic beverages (basic categor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C2D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015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C3D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DE2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873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04E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3491D3D6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E362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w friends consume alcoholic beverag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F8F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4DA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F58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318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010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36F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7644402A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895D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me friends consume alcoholic beverag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9FB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C44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F79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815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D69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80C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005CA552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8997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jority of friends consume alcoholic beverag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22E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930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239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3C3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DF5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48B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63D77DE9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F288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All friends consume alcoholic beverag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510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767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A59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D90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40A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041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79CFA2A7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487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912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B7D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C80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31C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373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50E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ED17C6" w:rsidRPr="00CF4716" w14:paraId="7D342748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E0B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DD0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CB0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A17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3F4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18E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5A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ED17C6" w:rsidRPr="00CF4716" w14:paraId="01AC8B30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F13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itio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833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5E2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AB3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5D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4B5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75B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5DF2B962" w14:textId="77777777" w:rsidTr="00B83130">
        <w:trPr>
          <w:trHeight w:val="72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5468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es not live with either parent or guardian (base categor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EB7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6C8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310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16B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1CCA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39D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1A099937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BAFE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ves with only one parent or guardian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8CA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79A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D27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8CF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39E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EA2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ED17C6" w:rsidRPr="00CF4716" w14:paraId="1625913E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96CA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ives with both parents </w:t>
            </w:r>
            <w:proofErr w:type="gramStart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</w:t>
            </w:r>
            <w:proofErr w:type="gramEnd"/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uardia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ABF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ABE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901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8DA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54E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DB5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D17C6" w:rsidRPr="00CF4716" w14:paraId="3F0E36E0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BC15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vel of supervision of parents or guardia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533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1EF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00D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DB9D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DAA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DE77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14D9B439" w14:textId="77777777" w:rsidTr="00B83130">
        <w:trPr>
          <w:trHeight w:val="48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F955" w14:textId="77777777" w:rsidR="00ED17C6" w:rsidRPr="00601A40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residents in the househol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F01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B33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F6B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9B6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78C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7DD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ED17C6" w:rsidRPr="00CF4716" w14:paraId="3AB39478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AAD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27B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923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35D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EA86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F9F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1FC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C6" w:rsidRPr="00CF4716" w14:paraId="44B4B16F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9983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(bas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E8D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61E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42F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12B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C7A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F43D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</w:tr>
      <w:tr w:rsidR="00ED17C6" w:rsidRPr="00CF4716" w14:paraId="326BA798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D11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D43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594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2EE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9D1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FBD0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3D98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ED17C6" w:rsidRPr="00CF4716" w14:paraId="3C2868CA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2E9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FFF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C89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503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CFE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ACCF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68C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ED17C6" w:rsidRPr="00CF4716" w14:paraId="7594B1CD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DB75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FBB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3CDE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F7C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5830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28A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EC1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D17C6" w:rsidRPr="00CF4716" w14:paraId="5DDE38F9" w14:textId="77777777" w:rsidTr="00B83130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ED1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BA04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EE71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275C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EB1B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B6039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73662" w14:textId="77777777" w:rsidR="00ED17C6" w:rsidRPr="00CF4716" w:rsidRDefault="00ED17C6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</w:tr>
    </w:tbl>
    <w:p w14:paraId="38EBBC51" w14:textId="77777777" w:rsidR="00ED17C6" w:rsidRPr="00601A40" w:rsidRDefault="00ED17C6" w:rsidP="00ED17C6">
      <w:pPr>
        <w:pBdr>
          <w:top w:val="single" w:sz="4" w:space="1" w:color="auto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urce: Prepared by the authors based on the test results</w:t>
      </w:r>
    </w:p>
    <w:p w14:paraId="27118D96" w14:textId="6C88623C" w:rsidR="00ED17C6" w:rsidRPr="00601A40" w:rsidRDefault="00ED17C6" w:rsidP="00ED17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Note: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  <w:lang w:val="en-GB"/>
              </w:rPr>
              <m:t>0</m:t>
            </m:r>
          </m:sub>
        </m:sSub>
      </m:oMath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: the proportionality of chances is equal to each stage. (-) denotes variable not included in the model.</w:t>
      </w:r>
    </w:p>
    <w:sectPr w:rsidR="00ED17C6" w:rsidRPr="00601A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F23F2"/>
    <w:multiLevelType w:val="multilevel"/>
    <w:tmpl w:val="888E31E0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B404D0A"/>
    <w:multiLevelType w:val="multilevel"/>
    <w:tmpl w:val="78329524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8F13FA1"/>
    <w:multiLevelType w:val="multilevel"/>
    <w:tmpl w:val="93C8C402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C6"/>
    <w:rsid w:val="00CB64F7"/>
    <w:rsid w:val="00ED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3837"/>
  <w15:chartTrackingRefBased/>
  <w15:docId w15:val="{6D1D362B-EF3F-49AB-A0A7-D3A2C599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7C6"/>
  </w:style>
  <w:style w:type="paragraph" w:styleId="Ttulo1">
    <w:name w:val="heading 1"/>
    <w:basedOn w:val="Normal"/>
    <w:next w:val="Normal"/>
    <w:link w:val="Ttulo1Char"/>
    <w:uiPriority w:val="9"/>
    <w:qFormat/>
    <w:rsid w:val="00ED17C6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17C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17C6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17C6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17C6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17C6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17C6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17C6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17C6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17C6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17C6"/>
    <w:rPr>
      <w:rFonts w:ascii="Calibri" w:eastAsia="Calibri" w:hAnsi="Calibri" w:cs="Calibri"/>
      <w:b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17C6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1">
    <w:name w:val="Table Normal1"/>
    <w:rsid w:val="00ED17C6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ED17C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BR"/>
    </w:rPr>
  </w:style>
  <w:style w:type="character" w:customStyle="1" w:styleId="TtuloChar">
    <w:name w:val="Título Char"/>
    <w:basedOn w:val="Fontepargpadro"/>
    <w:link w:val="Ttulo"/>
    <w:uiPriority w:val="10"/>
    <w:rsid w:val="00ED17C6"/>
    <w:rPr>
      <w:rFonts w:ascii="Calibri" w:eastAsia="Calibri" w:hAnsi="Calibri" w:cs="Calibri"/>
      <w:b/>
      <w:sz w:val="72"/>
      <w:szCs w:val="72"/>
      <w:lang w:val="en-US" w:eastAsia="pt-BR"/>
    </w:rPr>
  </w:style>
  <w:style w:type="table" w:customStyle="1" w:styleId="TableNormal2">
    <w:name w:val="Table Normal2"/>
    <w:rsid w:val="00ED17C6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ED17C6"/>
    <w:rPr>
      <w:rFonts w:ascii="Calibri" w:eastAsia="Calibri" w:hAnsi="Calibri" w:cs="Calibri"/>
      <w:lang w:val="en-US" w:eastAsia="pt-BR"/>
    </w:rPr>
  </w:style>
  <w:style w:type="paragraph" w:customStyle="1" w:styleId="heading10">
    <w:name w:val="heading 10"/>
    <w:basedOn w:val="Normal0"/>
    <w:next w:val="Normal0"/>
    <w:uiPriority w:val="9"/>
    <w:qFormat/>
    <w:rsid w:val="00ED17C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ED17C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ED17C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ED17C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ED17C6"/>
    <w:pPr>
      <w:keepNext/>
      <w:keepLines/>
      <w:spacing w:before="220" w:after="40"/>
      <w:outlineLvl w:val="4"/>
    </w:pPr>
    <w:rPr>
      <w:b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ED17C6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ED17C6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ED17C6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3">
    <w:name w:val="Table Normal3"/>
    <w:rsid w:val="00ED17C6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ED17C6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0">
    <w:name w:val="Normal00"/>
    <w:qFormat/>
    <w:rsid w:val="00ED17C6"/>
    <w:rPr>
      <w:rFonts w:ascii="Calibri" w:eastAsia="Calibri" w:hAnsi="Calibri" w:cs="Calibri"/>
      <w:lang w:val="en-US" w:eastAsia="pt-BR"/>
    </w:rPr>
  </w:style>
  <w:style w:type="table" w:customStyle="1" w:styleId="NormalTable00">
    <w:name w:val="Normal Table00"/>
    <w:uiPriority w:val="99"/>
    <w:semiHidden/>
    <w:unhideWhenUsed/>
    <w:rsid w:val="00ED17C6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ED17C6"/>
    <w:rPr>
      <w:sz w:val="16"/>
      <w:szCs w:val="16"/>
    </w:rPr>
  </w:style>
  <w:style w:type="paragraph" w:styleId="Textodecomentrio">
    <w:name w:val="annotation text"/>
    <w:basedOn w:val="Normal00"/>
    <w:link w:val="TextodecomentrioChar"/>
    <w:uiPriority w:val="99"/>
    <w:unhideWhenUsed/>
    <w:rsid w:val="00ED17C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17C6"/>
    <w:rPr>
      <w:rFonts w:ascii="Calibri" w:eastAsia="Calibri" w:hAnsi="Calibri" w:cs="Calibri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17C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17C6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Textodebalo">
    <w:name w:val="Balloon Text"/>
    <w:basedOn w:val="Normal00"/>
    <w:link w:val="TextodebaloChar"/>
    <w:uiPriority w:val="99"/>
    <w:semiHidden/>
    <w:unhideWhenUsed/>
    <w:rsid w:val="00ED1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17C6"/>
    <w:rPr>
      <w:rFonts w:ascii="Segoe UI" w:eastAsia="Calibri" w:hAnsi="Segoe UI" w:cs="Segoe UI"/>
      <w:sz w:val="18"/>
      <w:szCs w:val="18"/>
      <w:lang w:val="en-US" w:eastAsia="pt-BR"/>
    </w:rPr>
  </w:style>
  <w:style w:type="table" w:styleId="Tabelacomgrade">
    <w:name w:val="Table Grid"/>
    <w:basedOn w:val="NormalTable00"/>
    <w:uiPriority w:val="39"/>
    <w:rsid w:val="00ED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ED17C6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D17C6"/>
    <w:rPr>
      <w:color w:val="605E5C"/>
      <w:shd w:val="clear" w:color="auto" w:fill="E1DFDD"/>
    </w:rPr>
  </w:style>
  <w:style w:type="paragraph" w:styleId="Textodenotaderodap">
    <w:name w:val="footnote text"/>
    <w:basedOn w:val="Normal00"/>
    <w:link w:val="TextodenotaderodapChar"/>
    <w:uiPriority w:val="99"/>
    <w:unhideWhenUsed/>
    <w:rsid w:val="00ED17C6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ED17C6"/>
    <w:rPr>
      <w:rFonts w:ascii="Calibri" w:eastAsia="Calibri" w:hAnsi="Calibri" w:cs="Calibri"/>
      <w:sz w:val="20"/>
      <w:szCs w:val="20"/>
      <w:lang w:val="en-US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ED17C6"/>
    <w:rPr>
      <w:vertAlign w:val="superscript"/>
    </w:rPr>
  </w:style>
  <w:style w:type="character" w:styleId="TextodoEspaoReservado">
    <w:name w:val="Placeholder Text"/>
    <w:basedOn w:val="Fontepargpadro"/>
    <w:uiPriority w:val="99"/>
    <w:semiHidden/>
    <w:rsid w:val="00ED17C6"/>
    <w:rPr>
      <w:color w:val="808080"/>
    </w:rPr>
  </w:style>
  <w:style w:type="paragraph" w:styleId="PargrafodaLista">
    <w:name w:val="List Paragraph"/>
    <w:basedOn w:val="Normal00"/>
    <w:uiPriority w:val="34"/>
    <w:qFormat/>
    <w:rsid w:val="00ED17C6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ED17C6"/>
    <w:rPr>
      <w:color w:val="954F72" w:themeColor="followedHyperlink"/>
      <w:u w:val="single"/>
    </w:rPr>
  </w:style>
  <w:style w:type="paragraph" w:styleId="Cabealho">
    <w:name w:val="header"/>
    <w:basedOn w:val="Normal00"/>
    <w:link w:val="CabealhoChar"/>
    <w:uiPriority w:val="99"/>
    <w:unhideWhenUsed/>
    <w:rsid w:val="00ED1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D17C6"/>
    <w:rPr>
      <w:rFonts w:ascii="Calibri" w:eastAsia="Calibri" w:hAnsi="Calibri" w:cs="Calibri"/>
      <w:lang w:val="en-US" w:eastAsia="pt-BR"/>
    </w:rPr>
  </w:style>
  <w:style w:type="paragraph" w:styleId="Rodap">
    <w:name w:val="footer"/>
    <w:basedOn w:val="Normal00"/>
    <w:link w:val="RodapChar"/>
    <w:uiPriority w:val="99"/>
    <w:unhideWhenUsed/>
    <w:rsid w:val="00ED1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17C6"/>
    <w:rPr>
      <w:rFonts w:ascii="Calibri" w:eastAsia="Calibri" w:hAnsi="Calibri" w:cs="Calibri"/>
      <w:lang w:val="en-US" w:eastAsia="pt-BR"/>
    </w:rPr>
  </w:style>
  <w:style w:type="paragraph" w:styleId="Reviso">
    <w:name w:val="Revision"/>
    <w:hidden/>
    <w:uiPriority w:val="99"/>
    <w:semiHidden/>
    <w:rsid w:val="00ED17C6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ED17C6"/>
    <w:rPr>
      <w:color w:val="605E5C"/>
      <w:shd w:val="clear" w:color="auto" w:fill="E1DFDD"/>
    </w:rPr>
  </w:style>
  <w:style w:type="paragraph" w:styleId="Legenda">
    <w:name w:val="caption"/>
    <w:basedOn w:val="Normal00"/>
    <w:next w:val="Normal00"/>
    <w:uiPriority w:val="35"/>
    <w:unhideWhenUsed/>
    <w:qFormat/>
    <w:rsid w:val="00ED17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17C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ED17C6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styleId="Nmerodelinha">
    <w:name w:val="line number"/>
    <w:basedOn w:val="Fontepargpadro"/>
    <w:uiPriority w:val="99"/>
    <w:semiHidden/>
    <w:unhideWhenUsed/>
    <w:rsid w:val="00ED17C6"/>
  </w:style>
  <w:style w:type="paragraph" w:customStyle="1" w:styleId="Subtitle0">
    <w:name w:val="Subtitle0"/>
    <w:basedOn w:val="Normal0"/>
    <w:next w:val="Normal0"/>
    <w:rsid w:val="00ED17C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ED17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7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Aniceto Franca</dc:creator>
  <cp:keywords/>
  <dc:description/>
  <cp:lastModifiedBy>Marco Tulio Aniceto Franca</cp:lastModifiedBy>
  <cp:revision>2</cp:revision>
  <dcterms:created xsi:type="dcterms:W3CDTF">2023-02-10T17:31:00Z</dcterms:created>
  <dcterms:modified xsi:type="dcterms:W3CDTF">2023-02-10T17:37:00Z</dcterms:modified>
</cp:coreProperties>
</file>